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C5D0D" w14:textId="6A1DB602" w:rsidR="00DB35D5" w:rsidRPr="00C23C51" w:rsidRDefault="000A1D4A">
      <w:pPr>
        <w:rPr>
          <w:rFonts w:ascii="Arial" w:hAnsi="Arial" w:cs="Arial"/>
          <w:b/>
          <w:bCs/>
          <w:lang w:val="nl-NL"/>
        </w:rPr>
      </w:pPr>
      <w:r w:rsidRPr="00C23C51">
        <w:rPr>
          <w:rFonts w:ascii="Arial" w:hAnsi="Arial" w:cs="Arial"/>
          <w:b/>
          <w:bCs/>
          <w:lang w:val="nl-NL"/>
        </w:rPr>
        <w:t>SUPPLEMENTAL DIGITAL CONTENT 1</w:t>
      </w:r>
    </w:p>
    <w:p w14:paraId="1D0B0F1E" w14:textId="4C4FAB38" w:rsidR="002D60B5" w:rsidRPr="00C23C51" w:rsidRDefault="002D60B5">
      <w:pPr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D60B5" w:rsidRPr="00C23C51" w14:paraId="7A0BADE9" w14:textId="77777777" w:rsidTr="00467A75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0D4CE05" w14:textId="2A8AD513" w:rsidR="002D60B5" w:rsidRPr="00C23C51" w:rsidRDefault="002D60B5" w:rsidP="002D60B5">
            <w:pP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Blood tes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EF04279" w14:textId="04655326" w:rsidR="002D60B5" w:rsidRPr="00C23C51" w:rsidRDefault="002D60B5" w:rsidP="002D60B5">
            <w:pP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Reference valu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2330B2F" w14:textId="7F16FF97" w:rsidR="002D60B5" w:rsidRPr="00C23C51" w:rsidRDefault="002D60B5" w:rsidP="002D60B5">
            <w:pP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Devic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B410FE6" w14:textId="5B51607E" w:rsidR="002D60B5" w:rsidRPr="00C23C51" w:rsidRDefault="002D60B5" w:rsidP="002D60B5">
            <w:pP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Kit</w:t>
            </w:r>
          </w:p>
        </w:tc>
      </w:tr>
      <w:tr w:rsidR="002D60B5" w:rsidRPr="00C23C51" w14:paraId="4EE32AFB" w14:textId="77777777" w:rsidTr="00467A75">
        <w:tc>
          <w:tcPr>
            <w:tcW w:w="2254" w:type="dxa"/>
            <w:tcBorders>
              <w:top w:val="single" w:sz="4" w:space="0" w:color="auto"/>
            </w:tcBorders>
          </w:tcPr>
          <w:p w14:paraId="2D1BCF2A" w14:textId="5469770A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Ure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55FCD31" w14:textId="59CA91E7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2.5-7.5mmol/L </w:t>
            </w:r>
            <w:r w:rsidR="00CC63A0" w:rsidRPr="00C23C51">
              <w:rPr>
                <w:rFonts w:ascii="Arial" w:hAnsi="Arial" w:cs="Arial"/>
                <w:sz w:val="20"/>
                <w:szCs w:val="20"/>
                <w:lang w:val="en-US"/>
              </w:rPr>
              <w:t>(men)</w:t>
            </w: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EE73A21" w14:textId="26241B62" w:rsidR="002D60B5" w:rsidRPr="00C23C51" w:rsidRDefault="002D60B5" w:rsidP="002D60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>2.5-6.4 mmol/L</w:t>
            </w:r>
            <w:r w:rsidR="00CC63A0"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 (women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7ADBC7C" w14:textId="6A7524FD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obas 8000</w:t>
            </w:r>
            <w:bookmarkStart w:id="0" w:name="_GoBack"/>
            <w:bookmarkEnd w:id="0"/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F24B93D" w14:textId="56BA9887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Roche</w:t>
            </w:r>
          </w:p>
        </w:tc>
      </w:tr>
      <w:tr w:rsidR="002D60B5" w:rsidRPr="00C23C51" w14:paraId="02F7E8AC" w14:textId="77777777" w:rsidTr="00467A75">
        <w:tc>
          <w:tcPr>
            <w:tcW w:w="2254" w:type="dxa"/>
          </w:tcPr>
          <w:p w14:paraId="7BF4C682" w14:textId="52DFD0BC" w:rsidR="002D60B5" w:rsidRPr="00C23C51" w:rsidRDefault="00463BD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</w:t>
            </w:r>
            <w:r w:rsidR="002D60B5" w:rsidRPr="00C23C51">
              <w:rPr>
                <w:rFonts w:ascii="Arial" w:hAnsi="Arial" w:cs="Arial"/>
                <w:sz w:val="20"/>
                <w:szCs w:val="20"/>
                <w:lang w:val="nl-NL"/>
              </w:rPr>
              <w:t>reatinine</w:t>
            </w:r>
          </w:p>
        </w:tc>
        <w:tc>
          <w:tcPr>
            <w:tcW w:w="2254" w:type="dxa"/>
          </w:tcPr>
          <w:p w14:paraId="4E10EF2D" w14:textId="18A04981" w:rsidR="00CC63A0" w:rsidRPr="00C23C51" w:rsidRDefault="00CC63A0" w:rsidP="002D60B5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</w:pPr>
            <w:r w:rsidRPr="00C23C51"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  <w:t>60-110 µmol/L (men)</w:t>
            </w:r>
          </w:p>
          <w:p w14:paraId="5975A36E" w14:textId="0F6274A6" w:rsidR="002D60B5" w:rsidRPr="00C23C51" w:rsidRDefault="005D5B4C" w:rsidP="002D60B5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</w:pPr>
            <w:r w:rsidRPr="00C23C51"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  <w:t xml:space="preserve">49-90 </w:t>
            </w:r>
            <w:r w:rsidR="002D60B5" w:rsidRPr="00C23C51"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  <w:t>µmol/L</w:t>
            </w:r>
            <w:r w:rsidR="00CC63A0" w:rsidRPr="00C23C51"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  <w:t xml:space="preserve"> (women)</w:t>
            </w:r>
          </w:p>
          <w:p w14:paraId="78705592" w14:textId="7B3084E7" w:rsidR="002D60B5" w:rsidRPr="00C23C51" w:rsidRDefault="002D60B5" w:rsidP="002D60B5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</w:pPr>
          </w:p>
        </w:tc>
        <w:tc>
          <w:tcPr>
            <w:tcW w:w="2254" w:type="dxa"/>
          </w:tcPr>
          <w:p w14:paraId="088FB50F" w14:textId="658DEE91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obas 8000</w:t>
            </w:r>
          </w:p>
        </w:tc>
        <w:tc>
          <w:tcPr>
            <w:tcW w:w="2254" w:type="dxa"/>
          </w:tcPr>
          <w:p w14:paraId="0C21AD09" w14:textId="2F9A6B4B" w:rsidR="002D60B5" w:rsidRPr="00C23C51" w:rsidRDefault="002D60B5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Roche</w:t>
            </w:r>
          </w:p>
        </w:tc>
      </w:tr>
      <w:tr w:rsidR="00607882" w:rsidRPr="00C23C51" w14:paraId="5FAE96A4" w14:textId="77777777" w:rsidTr="00467A75">
        <w:tc>
          <w:tcPr>
            <w:tcW w:w="2254" w:type="dxa"/>
          </w:tcPr>
          <w:p w14:paraId="24D07D46" w14:textId="5FB495E4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Sodium</w:t>
            </w:r>
          </w:p>
        </w:tc>
        <w:tc>
          <w:tcPr>
            <w:tcW w:w="2254" w:type="dxa"/>
          </w:tcPr>
          <w:p w14:paraId="6D62A943" w14:textId="2DE739E6" w:rsidR="00607882" w:rsidRPr="00C23C51" w:rsidRDefault="00607882" w:rsidP="00607882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  <w:lang w:val="nl-NL" w:eastAsia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135-145 mmol/L</w:t>
            </w:r>
          </w:p>
        </w:tc>
        <w:tc>
          <w:tcPr>
            <w:tcW w:w="2254" w:type="dxa"/>
          </w:tcPr>
          <w:p w14:paraId="7D047070" w14:textId="1AA4FFE1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obas 8000</w:t>
            </w:r>
          </w:p>
        </w:tc>
        <w:tc>
          <w:tcPr>
            <w:tcW w:w="2254" w:type="dxa"/>
          </w:tcPr>
          <w:p w14:paraId="2E5A77B1" w14:textId="46F90D9D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Roche</w:t>
            </w:r>
          </w:p>
        </w:tc>
      </w:tr>
      <w:tr w:rsidR="00607882" w:rsidRPr="00C23C51" w14:paraId="31018C6F" w14:textId="77777777" w:rsidTr="00467A75">
        <w:tc>
          <w:tcPr>
            <w:tcW w:w="2254" w:type="dxa"/>
          </w:tcPr>
          <w:p w14:paraId="2DC0F930" w14:textId="5369C3BA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Lactate</w:t>
            </w:r>
          </w:p>
        </w:tc>
        <w:tc>
          <w:tcPr>
            <w:tcW w:w="2254" w:type="dxa"/>
          </w:tcPr>
          <w:p w14:paraId="5F24714A" w14:textId="0F384551" w:rsidR="00607882" w:rsidRPr="00C23C51" w:rsidRDefault="00607882" w:rsidP="00607882">
            <w:pPr>
              <w:shd w:val="clear" w:color="auto" w:fill="FFFFFF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0.5-2.2 mmol/L</w:t>
            </w:r>
          </w:p>
        </w:tc>
        <w:tc>
          <w:tcPr>
            <w:tcW w:w="2254" w:type="dxa"/>
          </w:tcPr>
          <w:p w14:paraId="141B0F55" w14:textId="2558DCDD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ABL90</w:t>
            </w:r>
          </w:p>
        </w:tc>
        <w:tc>
          <w:tcPr>
            <w:tcW w:w="2254" w:type="dxa"/>
          </w:tcPr>
          <w:p w14:paraId="6D27F57C" w14:textId="04C26D55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Radiometer</w:t>
            </w:r>
          </w:p>
        </w:tc>
      </w:tr>
      <w:tr w:rsidR="00607882" w:rsidRPr="00C23C51" w14:paraId="228A6119" w14:textId="77777777" w:rsidTr="00467A75">
        <w:tc>
          <w:tcPr>
            <w:tcW w:w="2254" w:type="dxa"/>
          </w:tcPr>
          <w:p w14:paraId="558E6ABF" w14:textId="579D1719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H</w:t>
            </w:r>
            <w:r w:rsidR="00F164DA" w:rsidRPr="00C23C51">
              <w:rPr>
                <w:rFonts w:ascii="Arial" w:hAnsi="Arial" w:cs="Arial"/>
                <w:sz w:val="20"/>
                <w:szCs w:val="20"/>
                <w:lang w:val="nl-NL"/>
              </w:rPr>
              <w:t>a</w:t>
            </w: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emoglobin</w:t>
            </w:r>
          </w:p>
        </w:tc>
        <w:tc>
          <w:tcPr>
            <w:tcW w:w="2254" w:type="dxa"/>
          </w:tcPr>
          <w:p w14:paraId="2354212F" w14:textId="5740E1D9" w:rsidR="006F0819" w:rsidRPr="00C23C51" w:rsidRDefault="006F0819" w:rsidP="006078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>8.5-11.0mmol/L (men)</w:t>
            </w:r>
          </w:p>
          <w:p w14:paraId="53A1FA40" w14:textId="5E0F851A" w:rsidR="00607882" w:rsidRPr="00C23C51" w:rsidRDefault="006F0819" w:rsidP="006F08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07882" w:rsidRPr="00C23C51">
              <w:rPr>
                <w:rFonts w:ascii="Arial" w:hAnsi="Arial" w:cs="Arial"/>
                <w:sz w:val="20"/>
                <w:szCs w:val="20"/>
                <w:lang w:val="en-US"/>
              </w:rPr>
              <w:t>7.5-10.0</w:t>
            </w: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07882" w:rsidRPr="00C23C51">
              <w:rPr>
                <w:rFonts w:ascii="Arial" w:hAnsi="Arial" w:cs="Arial"/>
                <w:sz w:val="20"/>
                <w:szCs w:val="20"/>
                <w:lang w:val="en-US"/>
              </w:rPr>
              <w:t>mmol/L</w:t>
            </w:r>
            <w:r w:rsidRPr="00C23C51">
              <w:rPr>
                <w:rFonts w:ascii="Arial" w:hAnsi="Arial" w:cs="Arial"/>
                <w:sz w:val="20"/>
                <w:szCs w:val="20"/>
                <w:lang w:val="en-US"/>
              </w:rPr>
              <w:t xml:space="preserve"> (women)</w:t>
            </w:r>
          </w:p>
        </w:tc>
        <w:tc>
          <w:tcPr>
            <w:tcW w:w="2254" w:type="dxa"/>
          </w:tcPr>
          <w:p w14:paraId="080A536D" w14:textId="1ED6B7B3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XN9100 / Cell-Dyn Sapphire</w:t>
            </w:r>
          </w:p>
        </w:tc>
        <w:tc>
          <w:tcPr>
            <w:tcW w:w="2254" w:type="dxa"/>
          </w:tcPr>
          <w:p w14:paraId="0F2F3ED6" w14:textId="2E5219A2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Sysmex, Abbott</w:t>
            </w:r>
          </w:p>
        </w:tc>
      </w:tr>
      <w:tr w:rsidR="00607882" w:rsidRPr="00C23C51" w14:paraId="6389F03A" w14:textId="77777777" w:rsidTr="00467A75">
        <w:tc>
          <w:tcPr>
            <w:tcW w:w="2254" w:type="dxa"/>
          </w:tcPr>
          <w:p w14:paraId="4AA7ECFA" w14:textId="78380664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Leu</w:t>
            </w:r>
            <w:r w:rsidR="00E40DA9" w:rsidRPr="00C23C51">
              <w:rPr>
                <w:rFonts w:ascii="Arial" w:hAnsi="Arial" w:cs="Arial"/>
                <w:sz w:val="20"/>
                <w:szCs w:val="20"/>
                <w:lang w:val="nl-NL"/>
              </w:rPr>
              <w:t>k</w:t>
            </w: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ocytes</w:t>
            </w:r>
          </w:p>
        </w:tc>
        <w:tc>
          <w:tcPr>
            <w:tcW w:w="2254" w:type="dxa"/>
          </w:tcPr>
          <w:p w14:paraId="273AFFD9" w14:textId="1A510F2D" w:rsidR="00607882" w:rsidRPr="00C23C51" w:rsidRDefault="00607882" w:rsidP="00607882">
            <w:pPr>
              <w:shd w:val="clear" w:color="auto" w:fill="FFFFFF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4.0-10.0 x 10^9/L</w:t>
            </w:r>
          </w:p>
        </w:tc>
        <w:tc>
          <w:tcPr>
            <w:tcW w:w="2254" w:type="dxa"/>
          </w:tcPr>
          <w:p w14:paraId="1D75F72F" w14:textId="75BFE42E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XN9100 / Cell-Dyn Sapphire</w:t>
            </w:r>
          </w:p>
        </w:tc>
        <w:tc>
          <w:tcPr>
            <w:tcW w:w="2254" w:type="dxa"/>
          </w:tcPr>
          <w:p w14:paraId="51988743" w14:textId="04BA238A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Sysmex, Abbott</w:t>
            </w:r>
          </w:p>
        </w:tc>
      </w:tr>
      <w:tr w:rsidR="00607882" w:rsidRPr="00664038" w14:paraId="6540ACAA" w14:textId="77777777" w:rsidTr="00467A75">
        <w:tc>
          <w:tcPr>
            <w:tcW w:w="2254" w:type="dxa"/>
          </w:tcPr>
          <w:p w14:paraId="0C2C4652" w14:textId="75C33F89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-reactive Protein</w:t>
            </w:r>
          </w:p>
        </w:tc>
        <w:tc>
          <w:tcPr>
            <w:tcW w:w="2254" w:type="dxa"/>
          </w:tcPr>
          <w:p w14:paraId="64C16F8C" w14:textId="06539DED" w:rsidR="00607882" w:rsidRPr="00C23C51" w:rsidRDefault="00607882" w:rsidP="00607882">
            <w:pPr>
              <w:shd w:val="clear" w:color="auto" w:fill="FFFFFF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&lt;</w:t>
            </w:r>
            <w:r w:rsidR="00E40DA9" w:rsidRPr="00C23C51">
              <w:rPr>
                <w:rFonts w:ascii="Arial" w:hAnsi="Arial" w:cs="Arial"/>
                <w:sz w:val="20"/>
                <w:szCs w:val="20"/>
                <w:lang w:val="nl-NL"/>
              </w:rPr>
              <w:t>5</w:t>
            </w: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.0 mg/L/</w:t>
            </w:r>
          </w:p>
          <w:p w14:paraId="19927469" w14:textId="10A9FAB4" w:rsidR="00607882" w:rsidRPr="00C23C51" w:rsidRDefault="00607882" w:rsidP="00607882">
            <w:pPr>
              <w:shd w:val="clear" w:color="auto" w:fill="FFFFFF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&lt;6.0mg/L</w:t>
            </w:r>
          </w:p>
        </w:tc>
        <w:tc>
          <w:tcPr>
            <w:tcW w:w="2254" w:type="dxa"/>
          </w:tcPr>
          <w:p w14:paraId="22889199" w14:textId="7F02E388" w:rsidR="00607882" w:rsidRPr="00C23C51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Cobas 8000</w:t>
            </w:r>
          </w:p>
        </w:tc>
        <w:tc>
          <w:tcPr>
            <w:tcW w:w="2254" w:type="dxa"/>
          </w:tcPr>
          <w:p w14:paraId="6C466FEC" w14:textId="45693755" w:rsidR="00607882" w:rsidRPr="00664038" w:rsidRDefault="00607882" w:rsidP="00607882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C23C51">
              <w:rPr>
                <w:rFonts w:ascii="Arial" w:hAnsi="Arial" w:cs="Arial"/>
                <w:sz w:val="20"/>
                <w:szCs w:val="20"/>
                <w:lang w:val="nl-NL"/>
              </w:rPr>
              <w:t>Roche</w:t>
            </w:r>
          </w:p>
        </w:tc>
      </w:tr>
    </w:tbl>
    <w:p w14:paraId="27685B76" w14:textId="6EE8EAB3" w:rsidR="002D60B5" w:rsidRPr="00664038" w:rsidRDefault="002D60B5">
      <w:pPr>
        <w:rPr>
          <w:rFonts w:ascii="Arial" w:hAnsi="Arial" w:cs="Arial"/>
          <w:sz w:val="20"/>
          <w:szCs w:val="20"/>
          <w:lang w:val="nl-NL"/>
        </w:rPr>
      </w:pPr>
    </w:p>
    <w:p w14:paraId="7880B562" w14:textId="5FAACCB8" w:rsidR="002D60B5" w:rsidRPr="00664038" w:rsidRDefault="002D60B5">
      <w:pPr>
        <w:rPr>
          <w:rFonts w:ascii="Arial" w:hAnsi="Arial" w:cs="Arial"/>
          <w:sz w:val="20"/>
          <w:szCs w:val="20"/>
          <w:lang w:val="nl-NL"/>
        </w:rPr>
      </w:pPr>
    </w:p>
    <w:p w14:paraId="3B8D7B7C" w14:textId="5BBA36BF" w:rsidR="002D60B5" w:rsidRPr="002D60B5" w:rsidRDefault="002D60B5">
      <w:pPr>
        <w:rPr>
          <w:rFonts w:ascii="Times New Roman" w:hAnsi="Times New Roman" w:cs="Times New Roman"/>
          <w:sz w:val="20"/>
          <w:szCs w:val="20"/>
          <w:lang w:val="nl-NL"/>
        </w:rPr>
      </w:pPr>
    </w:p>
    <w:sectPr w:rsidR="002D60B5" w:rsidRPr="002D60B5" w:rsidSect="00C23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bIwMrEwNzCxMDJW0lEKTi0uzszPAykwrAUAid1GLCwAAAA="/>
  </w:docVars>
  <w:rsids>
    <w:rsidRoot w:val="002D60B5"/>
    <w:rsid w:val="000A1D4A"/>
    <w:rsid w:val="002D60B5"/>
    <w:rsid w:val="00463BD5"/>
    <w:rsid w:val="00467A75"/>
    <w:rsid w:val="00531B12"/>
    <w:rsid w:val="005D5B4C"/>
    <w:rsid w:val="00607882"/>
    <w:rsid w:val="00664038"/>
    <w:rsid w:val="006F0819"/>
    <w:rsid w:val="00833ECD"/>
    <w:rsid w:val="00C23C51"/>
    <w:rsid w:val="00CC63A0"/>
    <w:rsid w:val="00DB35D5"/>
    <w:rsid w:val="00E40DA9"/>
    <w:rsid w:val="00F1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B9CB"/>
  <w15:chartTrackingRefBased/>
  <w15:docId w15:val="{EEB6CC8F-24D1-435F-9F84-682C89BE3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Candel</dc:creator>
  <cp:keywords/>
  <dc:description/>
  <cp:lastModifiedBy>Bhuvaneswari R.</cp:lastModifiedBy>
  <cp:revision>4</cp:revision>
  <dcterms:created xsi:type="dcterms:W3CDTF">2021-07-20T09:37:00Z</dcterms:created>
  <dcterms:modified xsi:type="dcterms:W3CDTF">2022-01-15T04:07:00Z</dcterms:modified>
</cp:coreProperties>
</file>